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0B1BD3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Parameter settings</w:t>
      </w:r>
    </w:p>
    <w:p w14:paraId="36372866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epsilon = 3;     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Demand elasticity parameter</w:t>
      </w:r>
    </w:p>
    <w:p w14:paraId="7D15941D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theta = 0.2;     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Tax rate</w:t>
      </w:r>
    </w:p>
    <w:p w14:paraId="3FE00C2E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I = 1064;         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Investment amount</w:t>
      </w:r>
    </w:p>
    <w:p w14:paraId="11400D11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eta = 0.4;       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Cost coefficient</w:t>
      </w:r>
    </w:p>
    <w:p w14:paraId="6141FC2C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e0 = 1.8;          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Initial efficiency</w:t>
      </w:r>
    </w:p>
    <w:p w14:paraId="3B740A43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lambda_val = 0.05;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Technical coefficient (using lambda_val to avoid conflict with MATLAB function)</w:t>
      </w:r>
    </w:p>
    <w:p w14:paraId="6DBA83DB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Q = 1.7;       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Efficiency parameter</w:t>
      </w:r>
    </w:p>
    <w:p w14:paraId="27614865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P0 = 2;          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Initial price</w:t>
      </w:r>
    </w:p>
    <w:p w14:paraId="5A230A74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M = 31;          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Market size</w:t>
      </w:r>
    </w:p>
    <w:p w14:paraId="0D54F416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r0 = 0.05;       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Base discount rate</w:t>
      </w:r>
    </w:p>
    <w:p w14:paraId="0F24B1B5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mu0 = 0.2;      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Base growth rate</w:t>
      </w:r>
    </w:p>
    <w:p w14:paraId="0DC22BB2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6D131551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Initialization calculations</w:t>
      </w:r>
    </w:p>
    <w:p w14:paraId="1025B379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k = 20:10:80;   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X-axis: Output quantity Q (range from 0.2 to 1)</w:t>
      </w:r>
    </w:p>
    <w:p w14:paraId="1162E3EE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sigma_vals = [0.2, 0.4, 0.6];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Volatility values for three curves</w:t>
      </w:r>
    </w:p>
    <w:p w14:paraId="19CED311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>line_styles = {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-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o-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*-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};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Line styles: circle, dot, asterisk</w:t>
      </w:r>
    </w:p>
    <w:p w14:paraId="2E83F018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colors = lines(3);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Color scheme</w:t>
      </w:r>
    </w:p>
    <w:p w14:paraId="169E960C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5CEF0F38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figure; hold 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on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; </w:t>
      </w:r>
    </w:p>
    <w:p w14:paraId="5A27AE69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3F5ACE88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Iterate through different volatilities</w:t>
      </w:r>
    </w:p>
    <w:p w14:paraId="19B20FD3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color w:val="0E00FF"/>
          <w:kern w:val="0"/>
          <w:sz w:val="24"/>
          <w14:ligatures w14:val="none"/>
        </w:rPr>
        <w:t xml:space="preserve">for 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>i = 1:length(sigma_vals)</w:t>
      </w:r>
    </w:p>
    <w:p w14:paraId="5F15D204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    sigma = sigma_vals(i);</w:t>
      </w:r>
    </w:p>
    <w:p w14:paraId="6326BE6A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    r = r0 + sigma;</w:t>
      </w:r>
    </w:p>
    <w:p w14:paraId="6063D5FA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    mu = mu0 - (sigma^2)/2;</w:t>
      </w:r>
    </w:p>
    <w:p w14:paraId="7114C01E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    factor1 = epsilon / (epsilon - 1);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ε/(ε-1) term</w:t>
      </w:r>
    </w:p>
    <w:p w14:paraId="441B391B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    factor2 = (r - mu);               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(r-μ) term</w:t>
      </w:r>
    </w:p>
    <w:p w14:paraId="636AA489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    </w:t>
      </w:r>
    </w:p>
    <w:p w14:paraId="0D3712E9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   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Calculate PT(Q) function</w:t>
      </w:r>
    </w:p>
    <w:p w14:paraId="14DD20C8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    A = (1 - theta) .* I ./ (eta .* e0 .* Q);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Term A</w:t>
      </w:r>
    </w:p>
    <w:p w14:paraId="023F4B9D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    B = (k .* e0 .* Q .* lambda_val .* eta .* P0 .* Q .* M) ./ (r .* eta .* e0 .* Q);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Term B</w:t>
      </w:r>
    </w:p>
    <w:p w14:paraId="514466EE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    PT = factor1 .* (A - B) .* factor2;</w:t>
      </w:r>
    </w:p>
    <w:p w14:paraId="482D8856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    </w:t>
      </w:r>
    </w:p>
    <w:p w14:paraId="15D42DDA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   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Plot curves</w:t>
      </w:r>
    </w:p>
    <w:p w14:paraId="07EFB92C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    plot(k, PT, line_styles{i}, 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Color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, colors(i,:), </w:t>
      </w:r>
      <w:r w:rsidRPr="002E5EAD">
        <w:rPr>
          <w:rFonts w:ascii="Palatino" w:eastAsia="宋体" w:hAnsi="Palatino" w:cs="宋体"/>
          <w:color w:val="0E00FF"/>
          <w:kern w:val="0"/>
          <w:sz w:val="24"/>
          <w14:ligatures w14:val="none"/>
        </w:rPr>
        <w:t>...</w:t>
      </w:r>
    </w:p>
    <w:p w14:paraId="129F9093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        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LineWidth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, 1.5, 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MarkerSize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, 8, </w:t>
      </w:r>
      <w:r w:rsidRPr="002E5EAD">
        <w:rPr>
          <w:rFonts w:ascii="Palatino" w:eastAsia="宋体" w:hAnsi="Palatino" w:cs="宋体"/>
          <w:color w:val="0E00FF"/>
          <w:kern w:val="0"/>
          <w:sz w:val="24"/>
          <w14:ligatures w14:val="none"/>
        </w:rPr>
        <w:t>...</w:t>
      </w:r>
    </w:p>
    <w:p w14:paraId="0E7A04BD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        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DisplayName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>, [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Volatility 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>, num2str(sigma)]);</w:t>
      </w:r>
    </w:p>
    <w:p w14:paraId="7A147603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color w:val="0E00FF"/>
          <w:kern w:val="0"/>
          <w:sz w:val="24"/>
          <w14:ligatures w14:val="none"/>
        </w:rPr>
        <w:t>end</w:t>
      </w:r>
    </w:p>
    <w:p w14:paraId="7E00497F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6C108971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51759B14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lastRenderedPageBreak/>
        <w:t>h_legend = legend(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Volatility 0.2 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>,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 xml:space="preserve">'Volatility 0.4 ' 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>,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 xml:space="preserve">'Volatility 0.6' 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>,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FontName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Times New Roman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FontSize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>, 12);</w:t>
      </w:r>
    </w:p>
    <w:p w14:paraId="27CB1ED1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3669F585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For MATLAB versions prior to R2019b, use the following command to remove legend border  </w:t>
      </w:r>
    </w:p>
    <w:p w14:paraId="19FCAEA2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set(h_legend, 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Box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on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);  </w:t>
      </w:r>
    </w:p>
    <w:p w14:paraId="0DC442FD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set(h_legend, 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FontSize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, 22);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You can adjust this value as needed  </w:t>
      </w:r>
    </w:p>
    <w:p w14:paraId="3D4A97FC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Set font properties for axes and labels  </w:t>
      </w:r>
    </w:p>
    <w:p w14:paraId="71B58199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        set(gca, 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FontName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Times New Roman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FontSize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, 22);  </w:t>
      </w:r>
    </w:p>
    <w:p w14:paraId="5B39CFBA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        xlabel(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Carbon tax rate ({\itk})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FontName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Times New Roman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FontSize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, 22);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X-axis label  </w:t>
      </w:r>
    </w:p>
    <w:p w14:paraId="53E30A3B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        ylabel(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Optimal investment carbon price ({\itP_t})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FontName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Times New Roman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FontSize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, 22);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Y-axis label  </w:t>
      </w:r>
    </w:p>
    <w:p w14:paraId="480C5658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       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Remove right and top borders </w:t>
      </w:r>
    </w:p>
    <w:p w14:paraId="1C5950CD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</w:p>
    <w:p w14:paraId="297D925B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       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Bold X-axis and Y-axis lines  </w:t>
      </w:r>
    </w:p>
    <w:p w14:paraId="51646448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ax = gca;  </w:t>
      </w:r>
    </w:p>
    <w:p w14:paraId="1367F2FA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ax.XAxis.LineWidth = 1;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 xml:space="preserve">% Set X-axis line thickness  </w:t>
      </w:r>
    </w:p>
    <w:p w14:paraId="15E12BFA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ax.YAxis.LineWidth = 1; </w:t>
      </w:r>
      <w:r w:rsidRPr="002E5EAD">
        <w:rPr>
          <w:rFonts w:ascii="Palatino" w:eastAsia="宋体" w:hAnsi="Palatino" w:cs="宋体"/>
          <w:color w:val="008013"/>
          <w:kern w:val="0"/>
          <w:sz w:val="24"/>
          <w14:ligatures w14:val="none"/>
        </w:rPr>
        <w:t>% Set Y-axis line thickness</w:t>
      </w:r>
    </w:p>
    <w:p w14:paraId="7A60D069" w14:textId="77777777" w:rsidR="002E5EAD" w:rsidRPr="002E5EAD" w:rsidRDefault="002E5EAD" w:rsidP="002E5EAD">
      <w:pPr>
        <w:widowControl/>
        <w:spacing w:after="0" w:line="240" w:lineRule="auto"/>
        <w:rPr>
          <w:rFonts w:ascii="Palatino" w:eastAsia="宋体" w:hAnsi="Palatino" w:cs="宋体"/>
          <w:kern w:val="0"/>
          <w:sz w:val="24"/>
          <w14:ligatures w14:val="none"/>
        </w:rPr>
      </w:pP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        set(gca, 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Box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 xml:space="preserve">, </w:t>
      </w:r>
      <w:r w:rsidRPr="002E5EAD">
        <w:rPr>
          <w:rFonts w:ascii="Palatino" w:eastAsia="宋体" w:hAnsi="Palatino" w:cs="宋体"/>
          <w:color w:val="A709F5"/>
          <w:kern w:val="0"/>
          <w:sz w:val="24"/>
          <w14:ligatures w14:val="none"/>
        </w:rPr>
        <w:t>'on'</w:t>
      </w:r>
      <w:r w:rsidRPr="002E5EAD">
        <w:rPr>
          <w:rFonts w:ascii="Palatino" w:eastAsia="宋体" w:hAnsi="Palatino" w:cs="宋体"/>
          <w:kern w:val="0"/>
          <w:sz w:val="24"/>
          <w14:ligatures w14:val="none"/>
        </w:rPr>
        <w:t>)</w:t>
      </w:r>
    </w:p>
    <w:p w14:paraId="388DDBB7" w14:textId="77777777" w:rsidR="00AD1DAB" w:rsidRPr="002E5EAD" w:rsidRDefault="00AD1DAB" w:rsidP="002E5EAD"/>
    <w:sectPr w:rsidR="00AD1DAB" w:rsidRPr="002E5E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F43"/>
    <w:rsid w:val="001067CB"/>
    <w:rsid w:val="002E5EAD"/>
    <w:rsid w:val="008E2F43"/>
    <w:rsid w:val="00AD1DAB"/>
    <w:rsid w:val="00E27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B2AFB"/>
  <w15:chartTrackingRefBased/>
  <w15:docId w15:val="{5962F9F4-9559-F94B-89A2-E8002A36B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E2F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qFormat/>
    <w:rsid w:val="00AD1DAB"/>
    <w:pPr>
      <w:keepNext/>
      <w:keepLines/>
      <w:spacing w:before="480" w:after="360" w:line="240" w:lineRule="auto"/>
      <w:jc w:val="center"/>
      <w:outlineLvl w:val="1"/>
    </w:pPr>
    <w:rPr>
      <w:rFonts w:ascii="Times New Roman" w:eastAsia="黑体" w:hAnsi="Times New Roman" w:cs="Times New Roman"/>
      <w:b/>
      <w:bCs/>
      <w:kern w:val="44"/>
      <w:sz w:val="32"/>
      <w:szCs w:val="44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2F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2F4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2F4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2F4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2F4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2F4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2F4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qFormat/>
    <w:rsid w:val="00AD1DAB"/>
    <w:rPr>
      <w:rFonts w:ascii="Times New Roman" w:eastAsia="黑体" w:hAnsi="Times New Roman" w:cs="Times New Roman"/>
      <w:b/>
      <w:bCs/>
      <w:kern w:val="44"/>
      <w:sz w:val="32"/>
      <w:szCs w:val="44"/>
      <w14:ligatures w14:val="none"/>
    </w:rPr>
  </w:style>
  <w:style w:type="character" w:customStyle="1" w:styleId="10">
    <w:name w:val="标题 1 字符"/>
    <w:basedOn w:val="a0"/>
    <w:link w:val="1"/>
    <w:uiPriority w:val="9"/>
    <w:rsid w:val="008E2F4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8E2F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2F4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2F4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E2F4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2F4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2F4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2F4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2F4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2F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2F4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2F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2F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2F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2F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2F4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2F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2F4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E2F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辰 杨</dc:creator>
  <cp:keywords/>
  <dc:description/>
  <cp:lastModifiedBy>天辰 杨</cp:lastModifiedBy>
  <cp:revision>2</cp:revision>
  <dcterms:created xsi:type="dcterms:W3CDTF">2025-08-07T07:25:00Z</dcterms:created>
  <dcterms:modified xsi:type="dcterms:W3CDTF">2025-08-07T07:29:00Z</dcterms:modified>
</cp:coreProperties>
</file>